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7CCB36" w14:textId="77777777" w:rsidR="009D6287" w:rsidRPr="009D6287" w:rsidRDefault="009D6287" w:rsidP="009D6287">
      <w:pPr>
        <w:rPr>
          <w:rFonts w:ascii="Times New Roman" w:hAnsi="Times New Roman" w:cs="Times New Roman"/>
          <w:sz w:val="24"/>
          <w:szCs w:val="24"/>
        </w:rPr>
      </w:pPr>
      <w:r w:rsidRPr="009D6287">
        <w:rPr>
          <w:rFonts w:ascii="Times New Roman" w:hAnsi="Times New Roman" w:cs="Times New Roman"/>
          <w:sz w:val="24"/>
          <w:szCs w:val="24"/>
        </w:rPr>
        <w:t>Supporting Information</w:t>
      </w:r>
    </w:p>
    <w:p w14:paraId="445582C2" w14:textId="6F08371A" w:rsidR="00C67674" w:rsidRPr="00E41CDE" w:rsidRDefault="009D6287" w:rsidP="009D6287">
      <w:pPr>
        <w:rPr>
          <w:rFonts w:ascii="Times New Roman" w:hAnsi="Times New Roman" w:cs="Times New Roman"/>
          <w:sz w:val="24"/>
          <w:szCs w:val="24"/>
        </w:rPr>
      </w:pPr>
      <w:r w:rsidRPr="009D6287">
        <w:rPr>
          <w:rFonts w:ascii="Times New Roman" w:hAnsi="Times New Roman" w:cs="Times New Roman"/>
          <w:sz w:val="24"/>
          <w:szCs w:val="24"/>
        </w:rPr>
        <w:t>S1</w:t>
      </w:r>
      <w:r w:rsidR="00CA28F2">
        <w:rPr>
          <w:rFonts w:ascii="Times New Roman" w:hAnsi="Times New Roman" w:cs="Times New Roman"/>
          <w:sz w:val="24"/>
          <w:szCs w:val="24"/>
        </w:rPr>
        <w:t xml:space="preserve"> Fi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605F9">
        <w:rPr>
          <w:rFonts w:ascii="Times New Roman" w:hAnsi="Times New Roman" w:cs="Times New Roman"/>
          <w:sz w:val="24"/>
          <w:szCs w:val="24"/>
        </w:rPr>
        <w:t>ATN nodes and surrounding areas from which youth in th</w:t>
      </w:r>
      <w:r>
        <w:rPr>
          <w:rFonts w:ascii="Times New Roman" w:hAnsi="Times New Roman" w:cs="Times New Roman"/>
          <w:sz w:val="24"/>
          <w:szCs w:val="24"/>
        </w:rPr>
        <w:t>e current sample were recruited</w:t>
      </w:r>
      <w:r w:rsidR="00C605F9">
        <w:rPr>
          <w:rFonts w:ascii="Times New Roman" w:hAnsi="Times New Roman" w:cs="Times New Roman"/>
          <w:sz w:val="24"/>
          <w:szCs w:val="24"/>
        </w:rPr>
        <w:t xml:space="preserve"> </w:t>
      </w:r>
      <w:r w:rsidR="00C67674" w:rsidRPr="00E41C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F1AA5F" w14:textId="3B224317" w:rsidR="00C67674" w:rsidRPr="00E41CDE" w:rsidRDefault="00611B02" w:rsidP="00926461">
      <w:pPr>
        <w:rPr>
          <w:rFonts w:ascii="Times New Roman" w:hAnsi="Times New Roman" w:cs="Times New Roman"/>
          <w:sz w:val="24"/>
          <w:szCs w:val="24"/>
        </w:rPr>
      </w:pPr>
      <w:r w:rsidRPr="00E41C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748EF7" wp14:editId="2BA6D454">
            <wp:extent cx="3765550" cy="1871477"/>
            <wp:effectExtent l="0" t="0" r="6350" b="0"/>
            <wp:docPr id="1" name="Picture 1" descr="https://lh5.googleusercontent.com/-j39VgqlkIfI/Voqn2vPqOgI/AAAAAAAAxVI/01-QgDRd7F4/w563-h272-no/2016-01-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5.googleusercontent.com/-j39VgqlkIfI/Voqn2vPqOgI/AAAAAAAAxVI/01-QgDRd7F4/w563-h272-no/2016-01-0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117" cy="1873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7674" w:rsidRPr="00E41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C6BD2"/>
    <w:multiLevelType w:val="hybridMultilevel"/>
    <w:tmpl w:val="136ED6A2"/>
    <w:lvl w:ilvl="0" w:tplc="56603D3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461"/>
    <w:rsid w:val="000713EF"/>
    <w:rsid w:val="00150123"/>
    <w:rsid w:val="001B7400"/>
    <w:rsid w:val="001C6C4B"/>
    <w:rsid w:val="001D4387"/>
    <w:rsid w:val="001E164F"/>
    <w:rsid w:val="00205B16"/>
    <w:rsid w:val="002115AB"/>
    <w:rsid w:val="00234736"/>
    <w:rsid w:val="00241215"/>
    <w:rsid w:val="00241513"/>
    <w:rsid w:val="00276039"/>
    <w:rsid w:val="002948E8"/>
    <w:rsid w:val="002B6EE0"/>
    <w:rsid w:val="002E7536"/>
    <w:rsid w:val="00301AB9"/>
    <w:rsid w:val="003311E3"/>
    <w:rsid w:val="003361C9"/>
    <w:rsid w:val="00393729"/>
    <w:rsid w:val="003C4230"/>
    <w:rsid w:val="003F7D77"/>
    <w:rsid w:val="004144B4"/>
    <w:rsid w:val="0042530C"/>
    <w:rsid w:val="00466684"/>
    <w:rsid w:val="0048730F"/>
    <w:rsid w:val="004B4118"/>
    <w:rsid w:val="004B5EB0"/>
    <w:rsid w:val="004C32E0"/>
    <w:rsid w:val="00521AE8"/>
    <w:rsid w:val="0054585C"/>
    <w:rsid w:val="00573C57"/>
    <w:rsid w:val="00594598"/>
    <w:rsid w:val="005D0098"/>
    <w:rsid w:val="005F0813"/>
    <w:rsid w:val="005F3A4E"/>
    <w:rsid w:val="00611B02"/>
    <w:rsid w:val="00630F8A"/>
    <w:rsid w:val="0065783B"/>
    <w:rsid w:val="00667CF7"/>
    <w:rsid w:val="006B0254"/>
    <w:rsid w:val="006D2C4F"/>
    <w:rsid w:val="00745E35"/>
    <w:rsid w:val="007741FA"/>
    <w:rsid w:val="00790BD9"/>
    <w:rsid w:val="007A337A"/>
    <w:rsid w:val="007B6A74"/>
    <w:rsid w:val="007B780A"/>
    <w:rsid w:val="007D3CD9"/>
    <w:rsid w:val="007E0211"/>
    <w:rsid w:val="00801C96"/>
    <w:rsid w:val="00817212"/>
    <w:rsid w:val="00827FCE"/>
    <w:rsid w:val="008535CF"/>
    <w:rsid w:val="00856F27"/>
    <w:rsid w:val="00875247"/>
    <w:rsid w:val="0088404E"/>
    <w:rsid w:val="008A7D64"/>
    <w:rsid w:val="00926461"/>
    <w:rsid w:val="00930EF5"/>
    <w:rsid w:val="00945008"/>
    <w:rsid w:val="009D6287"/>
    <w:rsid w:val="00A3295C"/>
    <w:rsid w:val="00A668AD"/>
    <w:rsid w:val="00A74A5C"/>
    <w:rsid w:val="00AA2857"/>
    <w:rsid w:val="00AF38BE"/>
    <w:rsid w:val="00B42DBC"/>
    <w:rsid w:val="00B52DC7"/>
    <w:rsid w:val="00B56E15"/>
    <w:rsid w:val="00BA6141"/>
    <w:rsid w:val="00BC37C3"/>
    <w:rsid w:val="00C255A6"/>
    <w:rsid w:val="00C40209"/>
    <w:rsid w:val="00C605F9"/>
    <w:rsid w:val="00C66583"/>
    <w:rsid w:val="00C67674"/>
    <w:rsid w:val="00C874DF"/>
    <w:rsid w:val="00CA28F2"/>
    <w:rsid w:val="00CA3965"/>
    <w:rsid w:val="00CB79DA"/>
    <w:rsid w:val="00CB7D1C"/>
    <w:rsid w:val="00CC54D1"/>
    <w:rsid w:val="00CF4FD3"/>
    <w:rsid w:val="00D0438A"/>
    <w:rsid w:val="00D05700"/>
    <w:rsid w:val="00D24534"/>
    <w:rsid w:val="00D36C38"/>
    <w:rsid w:val="00D71213"/>
    <w:rsid w:val="00D85B57"/>
    <w:rsid w:val="00DD45CB"/>
    <w:rsid w:val="00E41CDE"/>
    <w:rsid w:val="00E6088F"/>
    <w:rsid w:val="00F22C7C"/>
    <w:rsid w:val="00F7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630345"/>
  <w15:docId w15:val="{F6165BE4-89C8-4EE0-BC4A-9AE2FEA2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0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B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BD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5E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68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microsoft.com/office/2007/relationships/hdphoto" Target="media/hdphoto1.wdp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F29F5E-CD2D-4031-A6A3-9161196F5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ana, Shoshana (NIH/NIDA) [E]</dc:creator>
  <cp:lastModifiedBy>Susan Martinez</cp:lastModifiedBy>
  <cp:revision>3</cp:revision>
  <cp:lastPrinted>2016-02-17T15:58:00Z</cp:lastPrinted>
  <dcterms:created xsi:type="dcterms:W3CDTF">2016-02-20T13:33:00Z</dcterms:created>
  <dcterms:modified xsi:type="dcterms:W3CDTF">2016-03-10T13:16:00Z</dcterms:modified>
</cp:coreProperties>
</file>